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73C7" w:rsidRPr="0027024B" w:rsidRDefault="007E73C7" w:rsidP="007E73C7">
      <w:pPr>
        <w:rPr>
          <w:rFonts w:ascii="Times New Roman" w:hAnsi="Times New Roman" w:cs="Times New Roman"/>
          <w:lang w:val="en-US"/>
        </w:rPr>
      </w:pPr>
      <w:proofErr w:type="gramStart"/>
      <w:r w:rsidRPr="0027024B">
        <w:rPr>
          <w:rFonts w:ascii="Times New Roman" w:hAnsi="Times New Roman" w:cs="Times New Roman"/>
          <w:lang w:val="en-US"/>
        </w:rPr>
        <w:t>Supplementary table 1.</w:t>
      </w:r>
      <w:proofErr w:type="gramEnd"/>
      <w:r w:rsidRPr="0027024B"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27024B">
        <w:rPr>
          <w:rFonts w:ascii="Times New Roman" w:hAnsi="Times New Roman" w:cs="Times New Roman"/>
          <w:lang w:val="en-US"/>
        </w:rPr>
        <w:t>Endometrial cancer.</w:t>
      </w:r>
      <w:proofErr w:type="gramEnd"/>
      <w:r w:rsidRPr="0027024B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27024B">
        <w:rPr>
          <w:rFonts w:ascii="Times New Roman" w:hAnsi="Times New Roman" w:cs="Times New Roman"/>
          <w:lang w:val="en-US"/>
        </w:rPr>
        <w:t>Uni</w:t>
      </w:r>
      <w:proofErr w:type="spellEnd"/>
      <w:r w:rsidRPr="0027024B">
        <w:rPr>
          <w:rFonts w:ascii="Times New Roman" w:hAnsi="Times New Roman" w:cs="Times New Roman"/>
          <w:lang w:val="en-US"/>
        </w:rPr>
        <w:t xml:space="preserve">- and multivariable </w:t>
      </w:r>
      <w:bookmarkStart w:id="0" w:name="OLE_LINK55"/>
      <w:bookmarkStart w:id="1" w:name="OLE_LINK56"/>
      <w:r w:rsidRPr="0027024B">
        <w:rPr>
          <w:rFonts w:ascii="Times New Roman" w:hAnsi="Times New Roman" w:cs="Times New Roman"/>
          <w:lang w:val="en-US"/>
        </w:rPr>
        <w:t xml:space="preserve">Cox proportional hazard regression </w:t>
      </w:r>
      <w:bookmarkEnd w:id="0"/>
      <w:bookmarkEnd w:id="1"/>
      <w:r w:rsidRPr="0027024B">
        <w:rPr>
          <w:rFonts w:ascii="Times New Roman" w:hAnsi="Times New Roman" w:cs="Times New Roman"/>
          <w:lang w:val="en-US"/>
        </w:rPr>
        <w:t xml:space="preserve">analyzing overall survival including type of surgery, morphology, lymph node metastases, </w:t>
      </w:r>
      <w:proofErr w:type="spellStart"/>
      <w:r w:rsidRPr="0027024B">
        <w:rPr>
          <w:rFonts w:ascii="Times New Roman" w:hAnsi="Times New Roman" w:cs="Times New Roman"/>
          <w:lang w:val="en-US"/>
        </w:rPr>
        <w:t>ploidy</w:t>
      </w:r>
      <w:proofErr w:type="spellEnd"/>
      <w:r w:rsidRPr="0027024B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27024B">
        <w:rPr>
          <w:rFonts w:ascii="Times New Roman" w:hAnsi="Times New Roman" w:cs="Times New Roman"/>
          <w:lang w:val="en-US"/>
        </w:rPr>
        <w:t>lymphovascular</w:t>
      </w:r>
      <w:proofErr w:type="spellEnd"/>
      <w:r w:rsidRPr="0027024B">
        <w:rPr>
          <w:rFonts w:ascii="Times New Roman" w:hAnsi="Times New Roman" w:cs="Times New Roman"/>
          <w:lang w:val="en-US"/>
        </w:rPr>
        <w:t xml:space="preserve"> space invasion and age.</w:t>
      </w:r>
    </w:p>
    <w:tbl>
      <w:tblPr>
        <w:tblStyle w:val="GridTableLight"/>
        <w:tblW w:w="0" w:type="auto"/>
        <w:tblLook w:val="04A0" w:firstRow="1" w:lastRow="0" w:firstColumn="1" w:lastColumn="0" w:noHBand="0" w:noVBand="1"/>
      </w:tblPr>
      <w:tblGrid>
        <w:gridCol w:w="1671"/>
        <w:gridCol w:w="839"/>
        <w:gridCol w:w="2236"/>
        <w:gridCol w:w="992"/>
        <w:gridCol w:w="1985"/>
        <w:gridCol w:w="850"/>
      </w:tblGrid>
      <w:tr w:rsidR="007E73C7" w:rsidRPr="0027024B" w:rsidTr="009B5C38"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73C7" w:rsidRPr="0027024B" w:rsidRDefault="007E73C7" w:rsidP="009B5C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7E73C7" w:rsidRPr="0027024B" w:rsidRDefault="007E73C7" w:rsidP="009B5C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7E73C7" w:rsidRPr="0027024B" w:rsidRDefault="007E73C7" w:rsidP="009B5C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02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73C7" w:rsidRPr="0027024B" w:rsidRDefault="007E73C7" w:rsidP="009B5C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7E73C7" w:rsidRPr="0027024B" w:rsidRDefault="007E73C7" w:rsidP="009B5C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02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. of </w:t>
            </w:r>
            <w:r w:rsidRPr="002702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patients</w:t>
            </w:r>
          </w:p>
        </w:tc>
        <w:tc>
          <w:tcPr>
            <w:tcW w:w="32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73C7" w:rsidRPr="0027024B" w:rsidRDefault="007E73C7" w:rsidP="009B5C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702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variable</w:t>
            </w:r>
            <w:proofErr w:type="spellEnd"/>
            <w:r w:rsidRPr="002702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2702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Cox regression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73C7" w:rsidRPr="0027024B" w:rsidRDefault="007E73C7" w:rsidP="009B5C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02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ultivariable </w:t>
            </w:r>
            <w:r w:rsidRPr="002702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Cox regression</w:t>
            </w:r>
          </w:p>
        </w:tc>
      </w:tr>
      <w:tr w:rsidR="007E73C7" w:rsidRPr="0027024B" w:rsidTr="009B5C3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73C7" w:rsidRPr="0027024B" w:rsidRDefault="007E73C7" w:rsidP="009B5C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73C7" w:rsidRPr="0027024B" w:rsidRDefault="007E73C7" w:rsidP="009B5C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73C7" w:rsidRPr="0027024B" w:rsidRDefault="007E73C7" w:rsidP="009B5C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02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73C7" w:rsidRPr="0027024B" w:rsidRDefault="007E73C7" w:rsidP="009B5C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02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73C7" w:rsidRPr="0027024B" w:rsidRDefault="007E73C7" w:rsidP="009B5C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02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73C7" w:rsidRPr="0027024B" w:rsidRDefault="007E73C7" w:rsidP="009B5C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02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</w:tr>
      <w:tr w:rsidR="007E73C7" w:rsidRPr="0027024B" w:rsidTr="009B5C3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73C7" w:rsidRPr="0027024B" w:rsidRDefault="007E73C7" w:rsidP="009B5C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02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gical approach</w:t>
            </w:r>
          </w:p>
          <w:p w:rsidR="007E73C7" w:rsidRPr="0027024B" w:rsidRDefault="007E73C7" w:rsidP="009B5C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02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MIS</w:t>
            </w:r>
          </w:p>
          <w:p w:rsidR="007E73C7" w:rsidRPr="0027024B" w:rsidRDefault="007E73C7" w:rsidP="009B5C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02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Open surge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73C7" w:rsidRPr="0027024B" w:rsidRDefault="007E73C7" w:rsidP="009B5C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7E73C7" w:rsidRPr="0027024B" w:rsidRDefault="007E73C7" w:rsidP="009B5C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02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7</w:t>
            </w:r>
          </w:p>
          <w:p w:rsidR="007E73C7" w:rsidRPr="0027024B" w:rsidRDefault="007E73C7" w:rsidP="009B5C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02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4</w:t>
            </w:r>
          </w:p>
        </w:tc>
        <w:tc>
          <w:tcPr>
            <w:tcW w:w="2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73C7" w:rsidRPr="0027024B" w:rsidRDefault="007E73C7" w:rsidP="009B5C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7E73C7" w:rsidRPr="0027024B" w:rsidRDefault="007E73C7" w:rsidP="009B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24B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  <w:p w:rsidR="007E73C7" w:rsidRPr="0027024B" w:rsidRDefault="007E73C7" w:rsidP="009B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24B">
              <w:rPr>
                <w:rFonts w:ascii="Times New Roman" w:hAnsi="Times New Roman" w:cs="Times New Roman"/>
                <w:sz w:val="20"/>
                <w:szCs w:val="20"/>
              </w:rPr>
              <w:t>1.15 (0.82-1.62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73C7" w:rsidRPr="0027024B" w:rsidRDefault="007E73C7" w:rsidP="009B5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E73C7" w:rsidRPr="0027024B" w:rsidRDefault="007E73C7" w:rsidP="009B5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E73C7" w:rsidRPr="0027024B" w:rsidRDefault="007E73C7" w:rsidP="009B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24B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73C7" w:rsidRPr="0027024B" w:rsidRDefault="007E73C7" w:rsidP="009B5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E73C7" w:rsidRPr="0027024B" w:rsidRDefault="007E73C7" w:rsidP="009B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24B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  <w:p w:rsidR="007E73C7" w:rsidRPr="0027024B" w:rsidRDefault="007E73C7" w:rsidP="009B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24B">
              <w:rPr>
                <w:rFonts w:ascii="Times New Roman" w:hAnsi="Times New Roman" w:cs="Times New Roman"/>
                <w:sz w:val="20"/>
                <w:szCs w:val="20"/>
              </w:rPr>
              <w:t>1.06 (0.75-1.5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73C7" w:rsidRPr="0027024B" w:rsidRDefault="007E73C7" w:rsidP="009B5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E73C7" w:rsidRPr="0027024B" w:rsidRDefault="007E73C7" w:rsidP="009B5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E73C7" w:rsidRPr="0027024B" w:rsidRDefault="007E73C7" w:rsidP="009B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24B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</w:tr>
      <w:tr w:rsidR="007E73C7" w:rsidRPr="0027024B" w:rsidTr="009B5C3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73C7" w:rsidRPr="0027024B" w:rsidRDefault="007E73C7" w:rsidP="009B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24B">
              <w:rPr>
                <w:rFonts w:ascii="Times New Roman" w:hAnsi="Times New Roman" w:cs="Times New Roman"/>
                <w:sz w:val="20"/>
                <w:szCs w:val="20"/>
              </w:rPr>
              <w:t>Endometrioid</w:t>
            </w:r>
          </w:p>
          <w:p w:rsidR="007E73C7" w:rsidRPr="0027024B" w:rsidRDefault="007E73C7" w:rsidP="009B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24B">
              <w:rPr>
                <w:rFonts w:ascii="Times New Roman" w:hAnsi="Times New Roman" w:cs="Times New Roman"/>
                <w:sz w:val="20"/>
                <w:szCs w:val="20"/>
              </w:rPr>
              <w:t xml:space="preserve">   Yes</w:t>
            </w:r>
          </w:p>
          <w:p w:rsidR="007E73C7" w:rsidRPr="0027024B" w:rsidRDefault="007E73C7" w:rsidP="009B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24B">
              <w:rPr>
                <w:rFonts w:ascii="Times New Roman" w:hAnsi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73C7" w:rsidRPr="0027024B" w:rsidRDefault="007E73C7" w:rsidP="009B5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E73C7" w:rsidRPr="0027024B" w:rsidRDefault="007E73C7" w:rsidP="009B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24B">
              <w:rPr>
                <w:rFonts w:ascii="Times New Roman" w:hAnsi="Times New Roman" w:cs="Times New Roman"/>
                <w:sz w:val="20"/>
                <w:szCs w:val="20"/>
              </w:rPr>
              <w:t>1103</w:t>
            </w:r>
          </w:p>
          <w:p w:rsidR="007E73C7" w:rsidRPr="0027024B" w:rsidRDefault="007E73C7" w:rsidP="009B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24B">
              <w:rPr>
                <w:rFonts w:ascii="Times New Roman" w:hAnsi="Times New Roman" w:cs="Times New Roman"/>
                <w:sz w:val="20"/>
                <w:szCs w:val="20"/>
              </w:rPr>
              <w:t>258</w:t>
            </w:r>
          </w:p>
        </w:tc>
        <w:tc>
          <w:tcPr>
            <w:tcW w:w="2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73C7" w:rsidRPr="0027024B" w:rsidRDefault="007E73C7" w:rsidP="009B5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E73C7" w:rsidRPr="0027024B" w:rsidRDefault="007E73C7" w:rsidP="009B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24B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  <w:p w:rsidR="007E73C7" w:rsidRPr="0027024B" w:rsidRDefault="007E73C7" w:rsidP="009B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24B">
              <w:rPr>
                <w:rFonts w:ascii="Times New Roman" w:hAnsi="Times New Roman" w:cs="Times New Roman"/>
                <w:sz w:val="20"/>
                <w:szCs w:val="20"/>
              </w:rPr>
              <w:t>3.24 (2.35-4.48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73C7" w:rsidRPr="0027024B" w:rsidRDefault="007E73C7" w:rsidP="009B5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E73C7" w:rsidRPr="0027024B" w:rsidRDefault="007E73C7" w:rsidP="009B5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E73C7" w:rsidRPr="0027024B" w:rsidRDefault="007E73C7" w:rsidP="009B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24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73C7" w:rsidRPr="0027024B" w:rsidRDefault="007E73C7" w:rsidP="009B5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E73C7" w:rsidRPr="0027024B" w:rsidRDefault="007E73C7" w:rsidP="009B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24B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  <w:p w:rsidR="007E73C7" w:rsidRPr="0027024B" w:rsidRDefault="007E73C7" w:rsidP="009B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24B">
              <w:rPr>
                <w:rFonts w:ascii="Times New Roman" w:hAnsi="Times New Roman" w:cs="Times New Roman"/>
                <w:sz w:val="20"/>
                <w:szCs w:val="20"/>
              </w:rPr>
              <w:t>1.92 (1.35-2.7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73C7" w:rsidRPr="0027024B" w:rsidRDefault="007E73C7" w:rsidP="009B5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E73C7" w:rsidRPr="0027024B" w:rsidRDefault="007E73C7" w:rsidP="009B5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E73C7" w:rsidRPr="0027024B" w:rsidRDefault="007E73C7" w:rsidP="009B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24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E73C7" w:rsidRPr="0027024B" w:rsidTr="009B5C3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73C7" w:rsidRPr="0027024B" w:rsidRDefault="007E73C7" w:rsidP="009B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24B">
              <w:rPr>
                <w:rFonts w:ascii="Times New Roman" w:hAnsi="Times New Roman" w:cs="Times New Roman"/>
                <w:sz w:val="20"/>
                <w:szCs w:val="20"/>
              </w:rPr>
              <w:t>Lymph nodal</w:t>
            </w:r>
          </w:p>
          <w:p w:rsidR="007E73C7" w:rsidRPr="0027024B" w:rsidRDefault="007E73C7" w:rsidP="009B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24B">
              <w:rPr>
                <w:rFonts w:ascii="Times New Roman" w:hAnsi="Times New Roman" w:cs="Times New Roman"/>
                <w:sz w:val="20"/>
                <w:szCs w:val="20"/>
              </w:rPr>
              <w:t xml:space="preserve">   Negative</w:t>
            </w:r>
          </w:p>
          <w:p w:rsidR="007E73C7" w:rsidRPr="0027024B" w:rsidRDefault="007E73C7" w:rsidP="009B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24B">
              <w:rPr>
                <w:rFonts w:ascii="Times New Roman" w:hAnsi="Times New Roman" w:cs="Times New Roman"/>
                <w:sz w:val="20"/>
                <w:szCs w:val="20"/>
              </w:rPr>
              <w:t xml:space="preserve">   Posit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73C7" w:rsidRPr="0027024B" w:rsidRDefault="007E73C7" w:rsidP="009B5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E73C7" w:rsidRPr="0027024B" w:rsidRDefault="007E73C7" w:rsidP="009B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24B">
              <w:rPr>
                <w:rFonts w:ascii="Times New Roman" w:hAnsi="Times New Roman" w:cs="Times New Roman"/>
                <w:sz w:val="20"/>
                <w:szCs w:val="20"/>
              </w:rPr>
              <w:t>1160</w:t>
            </w:r>
          </w:p>
          <w:p w:rsidR="007E73C7" w:rsidRPr="0027024B" w:rsidRDefault="007E73C7" w:rsidP="009B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24B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</w:p>
        </w:tc>
        <w:tc>
          <w:tcPr>
            <w:tcW w:w="2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73C7" w:rsidRPr="0027024B" w:rsidRDefault="007E73C7" w:rsidP="009B5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E73C7" w:rsidRPr="0027024B" w:rsidRDefault="007E73C7" w:rsidP="009B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24B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  <w:p w:rsidR="007E73C7" w:rsidRPr="0027024B" w:rsidRDefault="007E73C7" w:rsidP="009B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24B">
              <w:rPr>
                <w:rFonts w:ascii="Times New Roman" w:hAnsi="Times New Roman" w:cs="Times New Roman"/>
                <w:sz w:val="20"/>
                <w:szCs w:val="20"/>
              </w:rPr>
              <w:t>3.43 (2.45-4.8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73C7" w:rsidRPr="0027024B" w:rsidRDefault="007E73C7" w:rsidP="009B5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E73C7" w:rsidRPr="0027024B" w:rsidRDefault="007E73C7" w:rsidP="009B5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E73C7" w:rsidRPr="0027024B" w:rsidRDefault="007E73C7" w:rsidP="009B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24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73C7" w:rsidRPr="0027024B" w:rsidRDefault="007E73C7" w:rsidP="009B5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E73C7" w:rsidRPr="0027024B" w:rsidRDefault="007E73C7" w:rsidP="009B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24B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  <w:p w:rsidR="007E73C7" w:rsidRPr="0027024B" w:rsidRDefault="007E73C7" w:rsidP="009B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24B">
              <w:rPr>
                <w:rFonts w:ascii="Times New Roman" w:hAnsi="Times New Roman" w:cs="Times New Roman"/>
                <w:sz w:val="20"/>
                <w:szCs w:val="20"/>
              </w:rPr>
              <w:t>1.88 (1.29-2.7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73C7" w:rsidRPr="0027024B" w:rsidRDefault="007E73C7" w:rsidP="009B5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E73C7" w:rsidRPr="0027024B" w:rsidRDefault="007E73C7" w:rsidP="009B5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E73C7" w:rsidRPr="0027024B" w:rsidRDefault="007E73C7" w:rsidP="009B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24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7E73C7" w:rsidRPr="0027024B" w:rsidTr="009B5C3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73C7" w:rsidRPr="0027024B" w:rsidRDefault="007E73C7" w:rsidP="009B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24B">
              <w:rPr>
                <w:rFonts w:ascii="Times New Roman" w:hAnsi="Times New Roman" w:cs="Times New Roman"/>
                <w:sz w:val="20"/>
                <w:szCs w:val="20"/>
              </w:rPr>
              <w:t>Ploidy</w:t>
            </w:r>
          </w:p>
          <w:p w:rsidR="007E73C7" w:rsidRPr="0027024B" w:rsidRDefault="007E73C7" w:rsidP="009B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24B">
              <w:rPr>
                <w:rFonts w:ascii="Times New Roman" w:hAnsi="Times New Roman" w:cs="Times New Roman"/>
                <w:sz w:val="20"/>
                <w:szCs w:val="20"/>
              </w:rPr>
              <w:t xml:space="preserve">   Diploid</w:t>
            </w:r>
          </w:p>
          <w:p w:rsidR="007E73C7" w:rsidRPr="0027024B" w:rsidRDefault="007E73C7" w:rsidP="009B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24B">
              <w:rPr>
                <w:rFonts w:ascii="Times New Roman" w:hAnsi="Times New Roman" w:cs="Times New Roman"/>
                <w:sz w:val="20"/>
                <w:szCs w:val="20"/>
              </w:rPr>
              <w:t xml:space="preserve">   Non-diploi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73C7" w:rsidRPr="0027024B" w:rsidRDefault="007E73C7" w:rsidP="009B5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E73C7" w:rsidRPr="0027024B" w:rsidRDefault="007E73C7" w:rsidP="009B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24B">
              <w:rPr>
                <w:rFonts w:ascii="Times New Roman" w:hAnsi="Times New Roman" w:cs="Times New Roman"/>
                <w:sz w:val="20"/>
                <w:szCs w:val="20"/>
              </w:rPr>
              <w:t>656</w:t>
            </w:r>
          </w:p>
          <w:p w:rsidR="007E73C7" w:rsidRPr="0027024B" w:rsidRDefault="007E73C7" w:rsidP="009B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24B">
              <w:rPr>
                <w:rFonts w:ascii="Times New Roman" w:hAnsi="Times New Roman" w:cs="Times New Roman"/>
                <w:sz w:val="20"/>
                <w:szCs w:val="20"/>
              </w:rPr>
              <w:t>705</w:t>
            </w:r>
          </w:p>
        </w:tc>
        <w:tc>
          <w:tcPr>
            <w:tcW w:w="2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73C7" w:rsidRPr="0027024B" w:rsidRDefault="007E73C7" w:rsidP="009B5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E73C7" w:rsidRPr="0027024B" w:rsidRDefault="007E73C7" w:rsidP="009B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24B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  <w:p w:rsidR="007E73C7" w:rsidRPr="0027024B" w:rsidRDefault="007E73C7" w:rsidP="009B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24B">
              <w:rPr>
                <w:rFonts w:ascii="Times New Roman" w:hAnsi="Times New Roman" w:cs="Times New Roman"/>
                <w:sz w:val="20"/>
                <w:szCs w:val="20"/>
              </w:rPr>
              <w:t>2.79 (1.93-4.04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73C7" w:rsidRPr="0027024B" w:rsidRDefault="007E73C7" w:rsidP="009B5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E73C7" w:rsidRPr="0027024B" w:rsidRDefault="007E73C7" w:rsidP="009B5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E73C7" w:rsidRPr="0027024B" w:rsidRDefault="007E73C7" w:rsidP="009B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24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73C7" w:rsidRPr="0027024B" w:rsidRDefault="007E73C7" w:rsidP="009B5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E73C7" w:rsidRPr="0027024B" w:rsidRDefault="007E73C7" w:rsidP="009B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24B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  <w:p w:rsidR="007E73C7" w:rsidRPr="0027024B" w:rsidRDefault="007E73C7" w:rsidP="009B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24B">
              <w:rPr>
                <w:rFonts w:ascii="Times New Roman" w:hAnsi="Times New Roman" w:cs="Times New Roman"/>
                <w:sz w:val="20"/>
                <w:szCs w:val="20"/>
              </w:rPr>
              <w:t>2.02 (1.37-2.9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73C7" w:rsidRPr="0027024B" w:rsidRDefault="007E73C7" w:rsidP="009B5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E73C7" w:rsidRPr="0027024B" w:rsidRDefault="007E73C7" w:rsidP="009B5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E73C7" w:rsidRPr="0027024B" w:rsidRDefault="007E73C7" w:rsidP="009B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24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E73C7" w:rsidRPr="0027024B" w:rsidTr="009B5C3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73C7" w:rsidRPr="0027024B" w:rsidRDefault="007E73C7" w:rsidP="009B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24B">
              <w:rPr>
                <w:rFonts w:ascii="Times New Roman" w:hAnsi="Times New Roman" w:cs="Times New Roman"/>
                <w:sz w:val="20"/>
                <w:szCs w:val="20"/>
              </w:rPr>
              <w:t>LVSI</w:t>
            </w:r>
          </w:p>
          <w:p w:rsidR="007E73C7" w:rsidRPr="0027024B" w:rsidRDefault="007E73C7" w:rsidP="009B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24B">
              <w:rPr>
                <w:rFonts w:ascii="Times New Roman" w:hAnsi="Times New Roman" w:cs="Times New Roman"/>
                <w:sz w:val="20"/>
                <w:szCs w:val="20"/>
              </w:rPr>
              <w:t xml:space="preserve">   No</w:t>
            </w:r>
          </w:p>
          <w:p w:rsidR="007E73C7" w:rsidRPr="0027024B" w:rsidRDefault="007E73C7" w:rsidP="009B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24B">
              <w:rPr>
                <w:rFonts w:ascii="Times New Roman" w:hAnsi="Times New Roman" w:cs="Times New Roman"/>
                <w:sz w:val="20"/>
                <w:szCs w:val="20"/>
              </w:rPr>
              <w:t xml:space="preserve">   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73C7" w:rsidRPr="0027024B" w:rsidRDefault="007E73C7" w:rsidP="009B5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E73C7" w:rsidRPr="0027024B" w:rsidRDefault="007E73C7" w:rsidP="009B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24B">
              <w:rPr>
                <w:rFonts w:ascii="Times New Roman" w:hAnsi="Times New Roman" w:cs="Times New Roman"/>
                <w:sz w:val="20"/>
                <w:szCs w:val="20"/>
              </w:rPr>
              <w:t>982</w:t>
            </w:r>
          </w:p>
          <w:p w:rsidR="007E73C7" w:rsidRPr="0027024B" w:rsidRDefault="007E73C7" w:rsidP="009B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24B">
              <w:rPr>
                <w:rFonts w:ascii="Times New Roman" w:hAnsi="Times New Roman" w:cs="Times New Roman"/>
                <w:sz w:val="20"/>
                <w:szCs w:val="20"/>
              </w:rPr>
              <w:t>379</w:t>
            </w:r>
          </w:p>
        </w:tc>
        <w:tc>
          <w:tcPr>
            <w:tcW w:w="2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73C7" w:rsidRPr="0027024B" w:rsidRDefault="007E73C7" w:rsidP="009B5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E73C7" w:rsidRPr="0027024B" w:rsidRDefault="007E73C7" w:rsidP="009B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24B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  <w:p w:rsidR="007E73C7" w:rsidRPr="0027024B" w:rsidRDefault="007E73C7" w:rsidP="009B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24B">
              <w:rPr>
                <w:rFonts w:ascii="Times New Roman" w:hAnsi="Times New Roman" w:cs="Times New Roman"/>
                <w:sz w:val="20"/>
                <w:szCs w:val="20"/>
              </w:rPr>
              <w:t>3.98 (2.88-5.52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73C7" w:rsidRPr="0027024B" w:rsidRDefault="007E73C7" w:rsidP="009B5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E73C7" w:rsidRPr="0027024B" w:rsidRDefault="007E73C7" w:rsidP="009B5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E73C7" w:rsidRPr="0027024B" w:rsidRDefault="007E73C7" w:rsidP="009B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OLE_LINK13"/>
            <w:bookmarkStart w:id="3" w:name="OLE_LINK14"/>
            <w:r w:rsidRPr="0027024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bookmarkEnd w:id="2"/>
            <w:bookmarkEnd w:id="3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73C7" w:rsidRPr="0027024B" w:rsidRDefault="007E73C7" w:rsidP="009B5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E73C7" w:rsidRPr="0027024B" w:rsidRDefault="007E73C7" w:rsidP="009B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24B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  <w:p w:rsidR="007E73C7" w:rsidRPr="0027024B" w:rsidRDefault="007E73C7" w:rsidP="009B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24B">
              <w:rPr>
                <w:rFonts w:ascii="Times New Roman" w:hAnsi="Times New Roman" w:cs="Times New Roman"/>
                <w:sz w:val="20"/>
                <w:szCs w:val="20"/>
              </w:rPr>
              <w:t>2.84 (1.99-4.0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73C7" w:rsidRPr="0027024B" w:rsidRDefault="007E73C7" w:rsidP="009B5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E73C7" w:rsidRPr="0027024B" w:rsidRDefault="007E73C7" w:rsidP="009B5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E73C7" w:rsidRPr="0027024B" w:rsidRDefault="007E73C7" w:rsidP="009B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24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E73C7" w:rsidRPr="0027024B" w:rsidTr="009B5C3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73C7" w:rsidRPr="0027024B" w:rsidRDefault="007E73C7" w:rsidP="009B5C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02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group (years)</w:t>
            </w:r>
          </w:p>
          <w:p w:rsidR="007E73C7" w:rsidRPr="0027024B" w:rsidRDefault="007E73C7" w:rsidP="009B5C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02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0-59</w:t>
            </w:r>
          </w:p>
          <w:p w:rsidR="007E73C7" w:rsidRPr="0027024B" w:rsidRDefault="007E73C7" w:rsidP="009B5C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02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60-69</w:t>
            </w:r>
          </w:p>
          <w:p w:rsidR="007E73C7" w:rsidRPr="0027024B" w:rsidRDefault="007E73C7" w:rsidP="009B5C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02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70-79</w:t>
            </w:r>
          </w:p>
          <w:p w:rsidR="007E73C7" w:rsidRPr="0027024B" w:rsidRDefault="007E73C7" w:rsidP="009B5C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02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80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73C7" w:rsidRPr="0027024B" w:rsidRDefault="007E73C7" w:rsidP="009B5C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7E73C7" w:rsidRPr="0027024B" w:rsidRDefault="007E73C7" w:rsidP="009B5C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02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4</w:t>
            </w:r>
          </w:p>
          <w:p w:rsidR="007E73C7" w:rsidRPr="0027024B" w:rsidRDefault="007E73C7" w:rsidP="009B5C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02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5</w:t>
            </w:r>
          </w:p>
          <w:p w:rsidR="007E73C7" w:rsidRPr="0027024B" w:rsidRDefault="007E73C7" w:rsidP="009B5C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02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4</w:t>
            </w:r>
          </w:p>
          <w:p w:rsidR="007E73C7" w:rsidRPr="0027024B" w:rsidRDefault="007E73C7" w:rsidP="009B5C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02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</w:t>
            </w:r>
          </w:p>
        </w:tc>
        <w:tc>
          <w:tcPr>
            <w:tcW w:w="2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73C7" w:rsidRPr="0027024B" w:rsidRDefault="007E73C7" w:rsidP="009B5C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7E73C7" w:rsidRPr="0027024B" w:rsidRDefault="007E73C7" w:rsidP="009B5C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02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  <w:p w:rsidR="007E73C7" w:rsidRPr="0027024B" w:rsidRDefault="007E73C7" w:rsidP="009B5C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02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6 (1.28-4.35)</w:t>
            </w:r>
          </w:p>
          <w:p w:rsidR="007E73C7" w:rsidRPr="0027024B" w:rsidRDefault="007E73C7" w:rsidP="009B5C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02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4 (2.01-6.59)</w:t>
            </w:r>
          </w:p>
          <w:p w:rsidR="007E73C7" w:rsidRPr="0027024B" w:rsidRDefault="007E73C7" w:rsidP="009B5C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02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6 (2.60-11.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73C7" w:rsidRPr="0027024B" w:rsidRDefault="007E73C7" w:rsidP="009B5C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7E73C7" w:rsidRPr="0027024B" w:rsidRDefault="007E73C7" w:rsidP="009B5C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7E73C7" w:rsidRPr="0027024B" w:rsidRDefault="007E73C7" w:rsidP="009B5C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02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6</w:t>
            </w:r>
          </w:p>
          <w:p w:rsidR="007E73C7" w:rsidRPr="0027024B" w:rsidRDefault="007E73C7" w:rsidP="009B5C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02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  <w:p w:rsidR="007E73C7" w:rsidRPr="0027024B" w:rsidRDefault="007E73C7" w:rsidP="009B5C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02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73C7" w:rsidRPr="0027024B" w:rsidRDefault="007E73C7" w:rsidP="009B5C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7E73C7" w:rsidRPr="0027024B" w:rsidRDefault="007E73C7" w:rsidP="009B5C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02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  <w:p w:rsidR="007E73C7" w:rsidRPr="0027024B" w:rsidRDefault="007E73C7" w:rsidP="009B5C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02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4 (1.16-3.95)</w:t>
            </w:r>
          </w:p>
          <w:p w:rsidR="007E73C7" w:rsidRPr="0027024B" w:rsidRDefault="007E73C7" w:rsidP="009B5C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02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3 (1.78-5.88)</w:t>
            </w:r>
          </w:p>
          <w:p w:rsidR="007E73C7" w:rsidRPr="0027024B" w:rsidRDefault="007E73C7" w:rsidP="009B5C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02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2 (2.18-9.3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73C7" w:rsidRPr="0027024B" w:rsidRDefault="007E73C7" w:rsidP="009B5C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7E73C7" w:rsidRPr="0027024B" w:rsidRDefault="007E73C7" w:rsidP="009B5C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7E73C7" w:rsidRPr="0027024B" w:rsidRDefault="007E73C7" w:rsidP="009B5C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02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4</w:t>
            </w:r>
          </w:p>
          <w:p w:rsidR="007E73C7" w:rsidRPr="0027024B" w:rsidRDefault="007E73C7" w:rsidP="009B5C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02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  <w:p w:rsidR="007E73C7" w:rsidRPr="0027024B" w:rsidRDefault="007E73C7" w:rsidP="009B5C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02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</w:tbl>
    <w:p w:rsidR="007E73C7" w:rsidRPr="0027024B" w:rsidRDefault="007E73C7" w:rsidP="007E73C7">
      <w:pPr>
        <w:rPr>
          <w:rFonts w:ascii="Times New Roman" w:hAnsi="Times New Roman" w:cs="Times New Roman"/>
          <w:lang w:val="en-US"/>
        </w:rPr>
      </w:pPr>
    </w:p>
    <w:p w:rsidR="00F10597" w:rsidRDefault="00F10597">
      <w:bookmarkStart w:id="4" w:name="_GoBack"/>
      <w:bookmarkEnd w:id="4"/>
    </w:p>
    <w:sectPr w:rsidR="00F105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73C7"/>
    <w:rsid w:val="007E73C7"/>
    <w:rsid w:val="00E85D56"/>
    <w:rsid w:val="00F105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73C7"/>
    <w:pPr>
      <w:spacing w:after="160" w:line="259" w:lineRule="auto"/>
    </w:pPr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Light">
    <w:name w:val="Grid Table Light"/>
    <w:basedOn w:val="TableNormal"/>
    <w:uiPriority w:val="40"/>
    <w:rsid w:val="007E73C7"/>
    <w:pPr>
      <w:spacing w:after="0" w:line="240" w:lineRule="auto"/>
    </w:pPr>
    <w:rPr>
      <w:sz w:val="24"/>
      <w:szCs w:val="24"/>
      <w:lang w:val="sv-SE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73C7"/>
    <w:pPr>
      <w:spacing w:after="160" w:line="259" w:lineRule="auto"/>
    </w:pPr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Light">
    <w:name w:val="Grid Table Light"/>
    <w:basedOn w:val="TableNormal"/>
    <w:uiPriority w:val="40"/>
    <w:rsid w:val="007E73C7"/>
    <w:pPr>
      <w:spacing w:after="0" w:line="240" w:lineRule="auto"/>
    </w:pPr>
    <w:rPr>
      <w:sz w:val="24"/>
      <w:szCs w:val="24"/>
      <w:lang w:val="sv-SE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945</Characters>
  <Application>Microsoft Office Word</Application>
  <DocSecurity>0</DocSecurity>
  <Lines>45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1-05-10T02:48:00Z</dcterms:created>
  <dcterms:modified xsi:type="dcterms:W3CDTF">2021-05-10T02:48:00Z</dcterms:modified>
</cp:coreProperties>
</file>